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4: All measured values for each leaf analysed from the simulated palaeoatmospheric treatments in the controlled environment chambers for </w:t>
      </w:r>
      <w:r>
        <w:rPr>
          <w:i/>
          <w:sz w:val="20"/>
          <w:szCs w:val="20"/>
        </w:rPr>
        <w:t>Lepidozamia hopei</w:t>
      </w:r>
      <w:r>
        <w:rPr>
          <w:sz w:val="20"/>
          <w:szCs w:val="20"/>
        </w:rPr>
        <w:t>. Gray shading indicated that the value was an outlier (over twice the standard deviation of the mean value) and was not included in analys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74"/>
        <w:gridCol w:w="839"/>
        <w:gridCol w:w="1269"/>
        <w:gridCol w:w="1870"/>
        <w:gridCol w:w="1584"/>
        <w:gridCol w:w="1570"/>
      </w:tblGrid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 No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rea (m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imeter (mm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 facto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actness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4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1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4810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2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3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535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6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6863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5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2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4208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16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7166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3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720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38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3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111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7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6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829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7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63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6981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2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80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5647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9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2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240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1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0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29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7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5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1205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2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8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142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3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6067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6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3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1349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4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4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1545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8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40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028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9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77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9026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1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6556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1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8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4756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9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75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318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7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9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763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9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139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0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1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3959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6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10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2287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4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586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8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820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4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2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6432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3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1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948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1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3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7830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7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5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0675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2268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4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43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6962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5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46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7380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9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1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3802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6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3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547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9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68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072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0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8039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8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0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60106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3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5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4146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61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6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4379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0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0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4436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5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33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0682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2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9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3306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0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61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6300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8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5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9176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0945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4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9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2211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8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632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0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2570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7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4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13556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1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5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1984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7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021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8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7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445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7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2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24966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8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1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751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5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7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1117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8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9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3817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2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8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28836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6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0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9455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2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623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3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9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350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9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9653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3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7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42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0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5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1128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3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8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4406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7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3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1978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5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122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0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7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9890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5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2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342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5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7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3898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8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25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7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7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790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0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1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4885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6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8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5213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5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0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8015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6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7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3144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4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3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2068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5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9025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7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5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3433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0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7524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0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7650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1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6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112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5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989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2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6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4376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4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53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999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3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36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943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9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6283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8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73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039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3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88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4159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2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4526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3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45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4957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3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15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8443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4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1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686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7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4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0556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5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5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925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2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6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35116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7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87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5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2500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7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61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057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22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1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5873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8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3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7866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54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7515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1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3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2166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7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4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3273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5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40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19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7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92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511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4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4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760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3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1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5721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6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6687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2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93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083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6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19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81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3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14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227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8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86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310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9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6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880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0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0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611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6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5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9049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8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1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4516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9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0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0050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3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3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67492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7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9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62765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5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19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70748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1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5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01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4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1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7357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1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2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80549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6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6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793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8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3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1827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5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1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30647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1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7324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4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8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2946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1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2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8063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9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2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04311</w:t>
            </w:r>
          </w:p>
        </w:tc>
      </w:tr>
      <w:tr>
        <w:trPr>
          <w:trHeight w:val="247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43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0:46:00Z</dcterms:created>
  <dc:creator>Karen Bacon</dc:creator>
  <dc:description/>
  <cp:keywords/>
  <dc:language>en-US</dc:language>
  <cp:lastModifiedBy>Karen</cp:lastModifiedBy>
  <dcterms:modified xsi:type="dcterms:W3CDTF">2013-03-05T21:55:00Z</dcterms:modified>
  <cp:revision>3</cp:revision>
  <dc:subject/>
  <dc:title>Supplementary Information, Appendix S1 Table 3 All measured values for each leaf analysed from the simulated palaeoatmospheric treatments in the controlled environment chambers for Lepidozamia hopei</dc:title>
</cp:coreProperties>
</file>